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1"/>
        <w:gridCol w:w="1680"/>
      </w:tblGrid>
      <w:tr w:rsidR="00D8602F" w:rsidRPr="008469D3" w14:paraId="5AA59C9D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360AD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FFF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2DED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9035D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114163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4991FB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76224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EDA1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0557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C15F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38D1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F7A6B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1D6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4D5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1519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3359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ABBCE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C9E8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1F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5F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5D7E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609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D2B4F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910717" w14:textId="711E09FD" w:rsidR="00D8602F" w:rsidRPr="008469D3" w:rsidRDefault="00C43E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4</w:t>
            </w:r>
          </w:p>
        </w:tc>
      </w:tr>
      <w:tr w:rsidR="00D8602F" w:rsidRPr="008469D3" w14:paraId="3A6810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4EC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FA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811F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7D0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1C514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580AF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AFF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63D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CCB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3B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4E924" w14:textId="523407AC" w:rsidR="00D8602F" w:rsidRPr="008469D3" w:rsidRDefault="00C43E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</w:t>
            </w:r>
            <w:r w:rsidR="009D6649">
              <w:rPr>
                <w:rFonts w:cstheme="minorHAnsi"/>
                <w:color w:val="000000" w:themeColor="text1"/>
                <w:sz w:val="18"/>
                <w:lang w:val="en-GB"/>
              </w:rPr>
              <w:t>4 - 5</w:t>
            </w:r>
          </w:p>
        </w:tc>
      </w:tr>
      <w:tr w:rsidR="00D8602F" w:rsidRPr="008469D3" w14:paraId="20300E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E0FA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AB1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BE9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378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D5FC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DD91F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AA9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DBA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4A6F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941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9B31D" w14:textId="77777777" w:rsidR="00D8602F" w:rsidRPr="008469D3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</w:p>
        </w:tc>
      </w:tr>
      <w:tr w:rsidR="00D8602F" w:rsidRPr="008469D3" w14:paraId="5B3184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9B3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9C5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924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5F1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4B85C" w14:textId="77777777" w:rsidR="00D8602F" w:rsidRPr="008469D3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9D415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CBA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3E9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3975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5BE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F343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9583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013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DEC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6F0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D41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6F302" w14:textId="77777777" w:rsidR="00D8602F" w:rsidRPr="00764B22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64B22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FED39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F1BE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31E4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0A03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42C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C0C25C" w14:textId="4D426EB9" w:rsidR="00D8602F" w:rsidRPr="008469D3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F13B4E">
              <w:rPr>
                <w:rFonts w:cstheme="minorHAnsi"/>
                <w:color w:val="000000" w:themeColor="text1"/>
                <w:sz w:val="18"/>
                <w:lang w:val="en-GB"/>
              </w:rPr>
              <w:t xml:space="preserve"> - 12</w:t>
            </w:r>
          </w:p>
        </w:tc>
      </w:tr>
      <w:tr w:rsidR="00D8602F" w:rsidRPr="008469D3" w14:paraId="19D910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13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38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FFB1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584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B7E500" w14:textId="77777777" w:rsidR="00D8602F" w:rsidRPr="008469D3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148652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5662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266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2698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C0EA8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F23921" w14:textId="1190D199" w:rsidR="00D8602F" w:rsidRPr="008469D3" w:rsidRDefault="00F13B4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 - 13</w:t>
            </w:r>
          </w:p>
        </w:tc>
      </w:tr>
      <w:tr w:rsidR="00D8602F" w:rsidRPr="008469D3" w14:paraId="5EA6F4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E6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96A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E62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29A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ABD213" w14:textId="77777777" w:rsidR="00D8602F" w:rsidRPr="008469D3" w:rsidRDefault="009D66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520E5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8E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CF0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1B84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ADE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63374" w14:textId="2FE1574C" w:rsidR="00D8602F" w:rsidRPr="008469D3" w:rsidRDefault="00F13B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- 14</w:t>
            </w:r>
          </w:p>
        </w:tc>
      </w:tr>
      <w:tr w:rsidR="00D8602F" w:rsidRPr="008469D3" w14:paraId="069B80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F2D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F18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6F89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C32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842E7" w14:textId="62BE4F24" w:rsidR="00D8602F" w:rsidRPr="008469D3" w:rsidRDefault="00F13B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71C4A3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9E7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265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678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BDC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34181" w14:textId="6443327D" w:rsidR="00D8602F" w:rsidRPr="008469D3" w:rsidRDefault="00F13B4E" w:rsidP="00F13B4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4 </w:t>
            </w:r>
          </w:p>
        </w:tc>
      </w:tr>
      <w:tr w:rsidR="00D8602F" w:rsidRPr="008469D3" w14:paraId="383389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CE4E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45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4E9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14C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9250D2" w14:textId="7EAC6F8C" w:rsidR="00D8602F" w:rsidRPr="008469D3" w:rsidRDefault="0067456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  <w:r w:rsidR="00F13B4E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 14</w:t>
            </w:r>
          </w:p>
        </w:tc>
      </w:tr>
      <w:tr w:rsidR="00D8602F" w:rsidRPr="008469D3" w14:paraId="54DD6B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A99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194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582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E7D8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0B3C5" w14:textId="6D5338B3" w:rsidR="00D8602F" w:rsidRPr="008469D3" w:rsidRDefault="009D664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  <w:r w:rsidR="00674563">
              <w:rPr>
                <w:rFonts w:cstheme="minorHAnsi"/>
                <w:sz w:val="18"/>
                <w:lang w:val="en-GB"/>
              </w:rPr>
              <w:t xml:space="preserve"> - 15</w:t>
            </w:r>
          </w:p>
        </w:tc>
      </w:tr>
      <w:tr w:rsidR="00D8602F" w:rsidRPr="008469D3" w14:paraId="688E1E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666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A1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93F2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CAE9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C949D" w14:textId="57C09C65" w:rsidR="00D8602F" w:rsidRPr="008469D3" w:rsidRDefault="0067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0CA355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6614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E336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D633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413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9F2C6" w14:textId="4D35CC42" w:rsidR="00D8602F" w:rsidRPr="008469D3" w:rsidRDefault="0067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60FB0D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23F6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20B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373C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893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D4EFAA" w14:textId="538A9B29" w:rsidR="00D8602F" w:rsidRPr="008469D3" w:rsidRDefault="0067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239AEF1C" w14:textId="77777777" w:rsidTr="001A3A0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61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6DA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BBC8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shd w:val="clear" w:color="auto" w:fill="auto"/>
          </w:tcPr>
          <w:p w14:paraId="48FA2AF4" w14:textId="77777777" w:rsidR="00D8602F" w:rsidRPr="001A3A0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A3A05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EA19E" w14:textId="586DA76E" w:rsidR="00D8602F" w:rsidRPr="008469D3" w:rsidRDefault="0067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543D56A5" w14:textId="77777777" w:rsidTr="001A3A0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3CE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E44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BA9F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shd w:val="clear" w:color="auto" w:fill="auto"/>
          </w:tcPr>
          <w:p w14:paraId="218A1172" w14:textId="77777777" w:rsidR="00D8602F" w:rsidRPr="001A3A0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A3A05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BF9DC" w14:textId="4ED7ACC8" w:rsidR="00D8602F" w:rsidRPr="008469D3" w:rsidRDefault="0067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43CB8209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1DD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BC3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9360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5E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713B2" w14:textId="0C06D821" w:rsidR="00D8602F" w:rsidRPr="008469D3" w:rsidRDefault="0067456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6</w:t>
            </w:r>
          </w:p>
        </w:tc>
      </w:tr>
      <w:tr w:rsidR="00D8602F" w:rsidRPr="008469D3" w14:paraId="05472C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485C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021A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3FE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40FE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8325A0" w14:textId="797C4FD6" w:rsidR="00D8602F" w:rsidRPr="008469D3" w:rsidRDefault="00736723" w:rsidP="00A74A0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A74A0E">
              <w:rPr>
                <w:rFonts w:cstheme="minorHAnsi"/>
                <w:sz w:val="18"/>
                <w:lang w:val="en-GB"/>
              </w:rPr>
              <w:t>2</w:t>
            </w:r>
            <w:r>
              <w:rPr>
                <w:rFonts w:cstheme="minorHAnsi"/>
                <w:sz w:val="18"/>
                <w:lang w:val="en-GB"/>
              </w:rPr>
              <w:t xml:space="preserve"> - 13</w:t>
            </w:r>
          </w:p>
        </w:tc>
      </w:tr>
      <w:tr w:rsidR="00D8602F" w:rsidRPr="008469D3" w14:paraId="0D8E41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EB3D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56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0C9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F0C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8785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0B12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7B7F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8F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317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F4F55" w14:textId="77777777" w:rsidR="00D8602F" w:rsidRPr="00764B2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64B22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13575C" w14:textId="0AC060E5" w:rsidR="00D8602F" w:rsidRPr="008469D3" w:rsidRDefault="007367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069F69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06E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4E6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9BF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D405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F58942" w14:textId="6B3AE59B" w:rsidR="00D8602F" w:rsidRPr="008469D3" w:rsidRDefault="0073672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 - 23</w:t>
            </w:r>
          </w:p>
        </w:tc>
      </w:tr>
      <w:tr w:rsidR="00D8602F" w:rsidRPr="008469D3" w14:paraId="057829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069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DAF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819C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FA2C3" w14:textId="77777777" w:rsidR="00D8602F" w:rsidRPr="0073672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3672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3E796" w14:textId="510A1D7D" w:rsidR="00D8602F" w:rsidRPr="008469D3" w:rsidRDefault="007367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18C25A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E3B6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D7D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955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881475" w14:textId="77777777" w:rsidR="00D8602F" w:rsidRPr="0073672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36723">
              <w:rPr>
                <w:rFonts w:cstheme="minorHAnsi"/>
                <w:sz w:val="18"/>
                <w:lang w:val="en-GB"/>
              </w:rPr>
              <w:t>Distribution of</w:t>
            </w:r>
            <w:r w:rsidRPr="0073672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73672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857ABD" w14:textId="2D7219EC" w:rsidR="00D8602F" w:rsidRPr="008469D3" w:rsidRDefault="0073672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D3179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2663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7E5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B4E3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938AA" w14:textId="77777777" w:rsidR="00D8602F" w:rsidRPr="0073672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73672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FC0BB" w14:textId="6482523A" w:rsidR="00D8602F" w:rsidRPr="008469D3" w:rsidRDefault="0073672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377865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19E2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0676D7" w14:textId="77777777" w:rsidR="00D8602F" w:rsidRPr="000B1F3C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0B1F3C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A139B" w14:textId="77777777" w:rsidR="00D8602F" w:rsidRPr="000B1F3C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0B1F3C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F2B1B" w14:textId="77777777" w:rsidR="00D8602F" w:rsidRPr="000B1F3C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B1F3C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0B1F3C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55FC9" w14:textId="2D652F82" w:rsidR="00D8602F" w:rsidRPr="000B1F3C" w:rsidRDefault="00BE45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5 - 47</w:t>
            </w:r>
          </w:p>
        </w:tc>
      </w:tr>
      <w:tr w:rsidR="00D8602F" w:rsidRPr="008469D3" w14:paraId="5972F2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DEB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25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167A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D14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09077" w14:textId="42664A0E" w:rsidR="00D8602F" w:rsidRPr="008469D3" w:rsidRDefault="0073672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557037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DB9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07AF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135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DA93F" w14:textId="77777777" w:rsidR="00D8602F" w:rsidRPr="00764B2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64B22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2B6EA" w14:textId="6EDD59BB" w:rsidR="00D8602F" w:rsidRPr="008469D3" w:rsidRDefault="00BE45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7</w:t>
            </w:r>
          </w:p>
        </w:tc>
      </w:tr>
      <w:tr w:rsidR="00D8602F" w:rsidRPr="008469D3" w14:paraId="14505C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1A8D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5CD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732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2F3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90EF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27588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E9E5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E99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618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F7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A41A8" w14:textId="1FB55D0A" w:rsidR="00D8602F" w:rsidRPr="008469D3" w:rsidRDefault="00BE45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7</w:t>
            </w:r>
          </w:p>
        </w:tc>
      </w:tr>
      <w:tr w:rsidR="00D8602F" w:rsidRPr="008469D3" w14:paraId="6B36C1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1482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05B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82E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1FCB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69B0A" w14:textId="060D4A6C" w:rsidR="00D8602F" w:rsidRPr="008469D3" w:rsidRDefault="00BE45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7</w:t>
            </w:r>
            <w:r w:rsidR="00A74A0E">
              <w:rPr>
                <w:rFonts w:cstheme="minorHAnsi"/>
                <w:color w:val="000000" w:themeColor="text1"/>
                <w:sz w:val="18"/>
                <w:lang w:val="en-GB"/>
              </w:rPr>
              <w:t xml:space="preserve"> - 38</w:t>
            </w:r>
          </w:p>
        </w:tc>
      </w:tr>
      <w:tr w:rsidR="00D8602F" w:rsidRPr="008469D3" w14:paraId="277D9C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ACF0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17A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04B5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567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4C559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8812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FC62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66A0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37B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173745" w14:textId="77777777" w:rsidR="00D8602F" w:rsidRPr="00BD152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D1522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B03FAF" w14:textId="4DEEF39D" w:rsidR="00D8602F" w:rsidRPr="008469D3" w:rsidRDefault="00BD1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  <w:r w:rsidR="001A3A0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</w:t>
            </w:r>
            <w:r w:rsidR="001A3A05" w:rsidRPr="001A3A05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National Health Research </w:t>
            </w:r>
            <w:r w:rsidR="001A3A05" w:rsidRPr="001A3A05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Ethics Committee (NHREC)</w:t>
            </w:r>
            <w:r w:rsidR="001A3A05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D8602F" w:rsidRPr="008469D3" w14:paraId="1195B6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961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F56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4352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C521A9" w14:textId="77777777" w:rsidR="00D8602F" w:rsidRPr="001A3A0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1A3A05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914F5" w14:textId="767442B1" w:rsidR="00D8602F" w:rsidRPr="00BD1522" w:rsidRDefault="00BD1522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D1522">
              <w:rPr>
                <w:noProof/>
                <w:sz w:val="18"/>
                <w:szCs w:val="18"/>
              </w:rPr>
              <w:t>The full study protocol can be accessed by contacting the corresponding author as we did not upload it to any repository</w:t>
            </w:r>
          </w:p>
        </w:tc>
      </w:tr>
      <w:tr w:rsidR="00D8602F" w:rsidRPr="008469D3" w14:paraId="307552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7B89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944F5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57F00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451E5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4CFBC3E" w14:textId="17213322" w:rsidR="00D8602F" w:rsidRPr="008469D3" w:rsidRDefault="00BE458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8</w:t>
            </w:r>
            <w:bookmarkStart w:id="0" w:name="_GoBack"/>
            <w:bookmarkEnd w:id="0"/>
          </w:p>
        </w:tc>
      </w:tr>
      <w:tr w:rsidR="00D8602F" w:rsidRPr="005320D9" w14:paraId="0851D33D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FE0E57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F26D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223E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434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36B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6218CF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0290C30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1C552F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A0CE38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B80F640" w14:textId="77777777" w:rsidR="00411FEB" w:rsidRDefault="007C5912" w:rsidP="00F31F82">
      <w:pPr>
        <w:pStyle w:val="Heading3"/>
      </w:pPr>
      <w:r>
        <w:t>Explanation</w:t>
      </w:r>
    </w:p>
    <w:p w14:paraId="5D73D10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F2733A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DF5E217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CEF645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6E8811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0AC5CD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F737582" w14:textId="77777777" w:rsidR="00070D8C" w:rsidRPr="00411FEB" w:rsidRDefault="00070D8C" w:rsidP="00F31F82">
      <w:pPr>
        <w:pStyle w:val="Heading3"/>
      </w:pPr>
      <w:r>
        <w:t>DEVELOPMENT</w:t>
      </w:r>
    </w:p>
    <w:p w14:paraId="1B6FD34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39EB8" w16cex:dateUtc="2024-01-18T11:57:00Z"/>
  <w16cex:commentExtensible w16cex:durableId="29539DA8" w16cex:dateUtc="2024-01-18T11:52:00Z"/>
  <w16cex:commentExtensible w16cex:durableId="29539E39" w16cex:dateUtc="2024-01-18T11:55:00Z"/>
  <w16cex:commentExtensible w16cex:durableId="29539CB6" w16cex:dateUtc="2024-01-18T11:48:00Z"/>
  <w16cex:commentExtensible w16cex:durableId="29539D00" w16cex:dateUtc="2024-01-18T11:50:00Z"/>
  <w16cex:commentExtensible w16cex:durableId="29539D6A" w16cex:dateUtc="2024-01-18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B714C5" w16cid:durableId="29539EB8"/>
  <w16cid:commentId w16cid:paraId="5AA0B23A" w16cid:durableId="29539DA8"/>
  <w16cid:commentId w16cid:paraId="12981669" w16cid:durableId="29539E39"/>
  <w16cid:commentId w16cid:paraId="43F12F0A" w16cid:durableId="29539CB6"/>
  <w16cid:commentId w16cid:paraId="3A3F7A08" w16cid:durableId="29539D00"/>
  <w16cid:commentId w16cid:paraId="35B28829" w16cid:durableId="29539D6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12D59" w14:textId="77777777" w:rsidR="00767225" w:rsidRDefault="00767225" w:rsidP="00757FD1">
      <w:pPr>
        <w:spacing w:after="0" w:line="240" w:lineRule="auto"/>
      </w:pPr>
      <w:r>
        <w:separator/>
      </w:r>
    </w:p>
  </w:endnote>
  <w:endnote w:type="continuationSeparator" w:id="0">
    <w:p w14:paraId="0D88A0C0" w14:textId="77777777" w:rsidR="00767225" w:rsidRDefault="0076722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2C3C6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62649FC" wp14:editId="45F12EA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E8285" w14:textId="77777777" w:rsidR="00767225" w:rsidRDefault="00767225" w:rsidP="00757FD1">
      <w:pPr>
        <w:spacing w:after="0" w:line="240" w:lineRule="auto"/>
      </w:pPr>
      <w:r>
        <w:separator/>
      </w:r>
    </w:p>
  </w:footnote>
  <w:footnote w:type="continuationSeparator" w:id="0">
    <w:p w14:paraId="732B45CE" w14:textId="77777777" w:rsidR="00767225" w:rsidRDefault="0076722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52B"/>
    <w:rsid w:val="0003566E"/>
    <w:rsid w:val="000515D4"/>
    <w:rsid w:val="00051C50"/>
    <w:rsid w:val="0006162A"/>
    <w:rsid w:val="00070D8C"/>
    <w:rsid w:val="000828BB"/>
    <w:rsid w:val="000855F2"/>
    <w:rsid w:val="000B01E8"/>
    <w:rsid w:val="000B1F3C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3A05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3E93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2569"/>
    <w:rsid w:val="0048337A"/>
    <w:rsid w:val="00490485"/>
    <w:rsid w:val="004B4880"/>
    <w:rsid w:val="004B4D5C"/>
    <w:rsid w:val="004C1583"/>
    <w:rsid w:val="004D5338"/>
    <w:rsid w:val="004F469C"/>
    <w:rsid w:val="00506083"/>
    <w:rsid w:val="00510595"/>
    <w:rsid w:val="00522330"/>
    <w:rsid w:val="00523270"/>
    <w:rsid w:val="00523AA2"/>
    <w:rsid w:val="00526A0E"/>
    <w:rsid w:val="005275DF"/>
    <w:rsid w:val="005320D9"/>
    <w:rsid w:val="00540AA2"/>
    <w:rsid w:val="00555F79"/>
    <w:rsid w:val="00561384"/>
    <w:rsid w:val="005738B6"/>
    <w:rsid w:val="00580FAC"/>
    <w:rsid w:val="00592149"/>
    <w:rsid w:val="005A18FF"/>
    <w:rsid w:val="00637958"/>
    <w:rsid w:val="00641E60"/>
    <w:rsid w:val="00650885"/>
    <w:rsid w:val="006571B2"/>
    <w:rsid w:val="00674563"/>
    <w:rsid w:val="0067786F"/>
    <w:rsid w:val="00685D47"/>
    <w:rsid w:val="00686D6C"/>
    <w:rsid w:val="00696A6F"/>
    <w:rsid w:val="006A141F"/>
    <w:rsid w:val="006B25B4"/>
    <w:rsid w:val="006D27D9"/>
    <w:rsid w:val="006E6207"/>
    <w:rsid w:val="00727EB9"/>
    <w:rsid w:val="00732C47"/>
    <w:rsid w:val="00736723"/>
    <w:rsid w:val="00751BB1"/>
    <w:rsid w:val="00757FD1"/>
    <w:rsid w:val="00764B22"/>
    <w:rsid w:val="00767225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A53B3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D6649"/>
    <w:rsid w:val="009E18E2"/>
    <w:rsid w:val="00A03648"/>
    <w:rsid w:val="00A043D2"/>
    <w:rsid w:val="00A43E84"/>
    <w:rsid w:val="00A63FA9"/>
    <w:rsid w:val="00A735ED"/>
    <w:rsid w:val="00A74A0E"/>
    <w:rsid w:val="00A807CA"/>
    <w:rsid w:val="00A84F5C"/>
    <w:rsid w:val="00A86360"/>
    <w:rsid w:val="00AA5FAA"/>
    <w:rsid w:val="00AD20C2"/>
    <w:rsid w:val="00B01FA8"/>
    <w:rsid w:val="00B14ED7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1522"/>
    <w:rsid w:val="00BD5E18"/>
    <w:rsid w:val="00BE4589"/>
    <w:rsid w:val="00BE760E"/>
    <w:rsid w:val="00BF3362"/>
    <w:rsid w:val="00C106F1"/>
    <w:rsid w:val="00C17FE3"/>
    <w:rsid w:val="00C43E5A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B2447"/>
    <w:rsid w:val="00DF01DB"/>
    <w:rsid w:val="00E10B3B"/>
    <w:rsid w:val="00E149C3"/>
    <w:rsid w:val="00E14ECA"/>
    <w:rsid w:val="00E22149"/>
    <w:rsid w:val="00E27216"/>
    <w:rsid w:val="00E27BEB"/>
    <w:rsid w:val="00E369C4"/>
    <w:rsid w:val="00E54FFA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044C"/>
    <w:rsid w:val="00F13B4E"/>
    <w:rsid w:val="00F23B78"/>
    <w:rsid w:val="00F25B4D"/>
    <w:rsid w:val="00F31F82"/>
    <w:rsid w:val="00F33610"/>
    <w:rsid w:val="00F44B11"/>
    <w:rsid w:val="00F554CC"/>
    <w:rsid w:val="00F55FA3"/>
    <w:rsid w:val="00F73D7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8479A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44C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DB3D3B2-8865-4B6E-953F-8416ED310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61</Words>
  <Characters>6358</Characters>
  <Application>Microsoft Office Word</Application>
  <DocSecurity>0</DocSecurity>
  <Lines>283</Lines>
  <Paragraphs>13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ser</cp:lastModifiedBy>
  <cp:revision>6</cp:revision>
  <cp:lastPrinted>2015-10-23T10:20:00Z</cp:lastPrinted>
  <dcterms:created xsi:type="dcterms:W3CDTF">2024-01-18T21:33:00Z</dcterms:created>
  <dcterms:modified xsi:type="dcterms:W3CDTF">2024-02-0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356ed23396e003ebefb90f4af0c5d9d88753b7129e5c178c7dd6e94ee6546</vt:lpwstr>
  </property>
</Properties>
</file>